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4666"/>
        <w:tblW w:w="9800" w:type="dxa"/>
        <w:tblLook w:val="04A0" w:firstRow="1" w:lastRow="0" w:firstColumn="1" w:lastColumn="0" w:noHBand="0" w:noVBand="1"/>
      </w:tblPr>
      <w:tblGrid>
        <w:gridCol w:w="1610"/>
        <w:gridCol w:w="917"/>
        <w:gridCol w:w="1243"/>
        <w:gridCol w:w="810"/>
        <w:gridCol w:w="1080"/>
        <w:gridCol w:w="990"/>
        <w:gridCol w:w="1260"/>
        <w:gridCol w:w="798"/>
        <w:gridCol w:w="1092"/>
      </w:tblGrid>
      <w:tr w:rsidR="0040089F" w:rsidRPr="00F7164A" w14:paraId="2CAA4B1F" w14:textId="77777777" w:rsidTr="005610D4">
        <w:trPr>
          <w:trHeight w:val="240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F4DF5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</w:t>
            </w:r>
          </w:p>
        </w:tc>
        <w:tc>
          <w:tcPr>
            <w:tcW w:w="40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CE8499" w14:textId="77777777" w:rsidR="00F7164A" w:rsidRPr="00F7164A" w:rsidRDefault="00F7164A" w:rsidP="00561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gression-free survival</w:t>
            </w:r>
          </w:p>
        </w:tc>
        <w:tc>
          <w:tcPr>
            <w:tcW w:w="4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C1BE32" w14:textId="77777777" w:rsidR="00F7164A" w:rsidRPr="00F7164A" w:rsidRDefault="00F7164A" w:rsidP="00561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all survival</w:t>
            </w:r>
          </w:p>
        </w:tc>
      </w:tr>
      <w:tr w:rsidR="00F7164A" w:rsidRPr="00F7164A" w14:paraId="4099B15E" w14:textId="77777777" w:rsidTr="005610D4">
        <w:trPr>
          <w:trHeight w:val="473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0BEA1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mutatio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DDC36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5E686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-adjusted P 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97386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1DB82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EDF91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3B99B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-adjusted P valu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459EE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AEB82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</w:tr>
      <w:tr w:rsidR="00272906" w:rsidRPr="00F7164A" w14:paraId="17E00792" w14:textId="77777777" w:rsidTr="00272906">
        <w:trPr>
          <w:trHeight w:val="24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64680" w14:textId="77777777" w:rsidR="00272906" w:rsidRPr="00F7164A" w:rsidRDefault="00272906" w:rsidP="002729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B9729" w14:textId="3145124F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2C0A1" w14:textId="3568EF38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4DE4A" w14:textId="4FDC2082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0BC30" w14:textId="594625D4" w:rsidR="00272906" w:rsidRPr="00F7164A" w:rsidRDefault="00272906" w:rsidP="00272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-3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04838" w14:textId="11E5A0EE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F4A76" w14:textId="2048775A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9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85A98" w14:textId="78466ADA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86F3C" w14:textId="428F6003" w:rsidR="00272906" w:rsidRPr="00F7164A" w:rsidRDefault="00272906" w:rsidP="00272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-3.14</w:t>
            </w:r>
          </w:p>
        </w:tc>
      </w:tr>
      <w:tr w:rsidR="00272906" w:rsidRPr="00F7164A" w14:paraId="1BF6C9D2" w14:textId="77777777" w:rsidTr="00272906">
        <w:trPr>
          <w:trHeight w:val="24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F3D6A" w14:textId="77777777" w:rsidR="00272906" w:rsidRPr="00F7164A" w:rsidRDefault="00272906" w:rsidP="002729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F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3C905" w14:textId="1AC461FC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3C9E4" w14:textId="5C43F489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4FA16" w14:textId="490861F4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AD1B2" w14:textId="34BB3CE7" w:rsidR="00272906" w:rsidRPr="00F7164A" w:rsidRDefault="00272906" w:rsidP="00272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-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B59E1" w14:textId="25DC0B55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3D9C4" w14:textId="1EE41053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6038E" w14:textId="427B3514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31FC5" w14:textId="1CBB8F84" w:rsidR="00272906" w:rsidRPr="00F7164A" w:rsidRDefault="00272906" w:rsidP="00272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-5.10</w:t>
            </w:r>
          </w:p>
        </w:tc>
      </w:tr>
      <w:tr w:rsidR="00272906" w:rsidRPr="00F7164A" w14:paraId="5C3FE3AF" w14:textId="77777777" w:rsidTr="00272906">
        <w:trPr>
          <w:trHeight w:val="24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93D80" w14:textId="77777777" w:rsidR="00272906" w:rsidRPr="00F7164A" w:rsidRDefault="00272906" w:rsidP="002729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94AE4" w14:textId="1491AA56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8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ADC2E" w14:textId="49F6B5B8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D91E7" w14:textId="38D4B406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2FF71" w14:textId="0E1C293C" w:rsidR="00272906" w:rsidRPr="00F7164A" w:rsidRDefault="00272906" w:rsidP="00272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-2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E8F8E" w14:textId="0AF2A81B" w:rsidR="00272906" w:rsidRPr="00272906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7290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61E04" w14:textId="040F21F2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6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A5AB7" w14:textId="38BF69AB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70176" w14:textId="61E7CC72" w:rsidR="00272906" w:rsidRPr="00F7164A" w:rsidRDefault="00272906" w:rsidP="00272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-0.98</w:t>
            </w:r>
          </w:p>
        </w:tc>
      </w:tr>
      <w:tr w:rsidR="00272906" w:rsidRPr="00F7164A" w14:paraId="0491C548" w14:textId="77777777" w:rsidTr="00272906">
        <w:trPr>
          <w:trHeight w:val="24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E85EC" w14:textId="3A52D89F" w:rsidR="00272906" w:rsidRPr="004C6241" w:rsidRDefault="00272906" w:rsidP="00272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RT</w:t>
            </w:r>
            <w:r w:rsidR="004C6241">
              <w:rPr>
                <w:rFonts w:ascii="Arial" w:hAnsi="Arial" w:cs="Arial"/>
                <w:color w:val="000000"/>
                <w:sz w:val="18"/>
                <w:szCs w:val="18"/>
              </w:rPr>
              <w:t xml:space="preserve"> promot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45DF1" w14:textId="33F6E182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4AAAA" w14:textId="6034AA00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3F380" w14:textId="0308F07F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17B19" w14:textId="3933FA18" w:rsidR="00272906" w:rsidRPr="00F7164A" w:rsidRDefault="00272906" w:rsidP="00272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-1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C42D4" w14:textId="1D86D1B5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C8334" w14:textId="6966A8ED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6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2209A" w14:textId="749EDE80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9B56C" w14:textId="392970E5" w:rsidR="00272906" w:rsidRPr="00F7164A" w:rsidRDefault="00272906" w:rsidP="00272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-1.46</w:t>
            </w:r>
          </w:p>
        </w:tc>
      </w:tr>
      <w:tr w:rsidR="00272906" w:rsidRPr="00F7164A" w14:paraId="0E47C32B" w14:textId="77777777" w:rsidTr="00272906">
        <w:trPr>
          <w:trHeight w:val="24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A14D9" w14:textId="77777777" w:rsidR="00272906" w:rsidRPr="00F7164A" w:rsidRDefault="00272906" w:rsidP="002729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EC3CB" w14:textId="30575863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9F8FE" w14:textId="5F6A9BEA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21597" w14:textId="612DC6D3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342A8" w14:textId="68DC22EC" w:rsidR="00272906" w:rsidRPr="00F7164A" w:rsidRDefault="00272906" w:rsidP="00272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-1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10A29" w14:textId="0358C444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FACA5" w14:textId="226B8CE7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7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F298E" w14:textId="6797C459" w:rsidR="00272906" w:rsidRPr="00F7164A" w:rsidRDefault="00272906" w:rsidP="002729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A10EB" w14:textId="627D7B8A" w:rsidR="00272906" w:rsidRPr="00F7164A" w:rsidRDefault="00272906" w:rsidP="002729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-1.70</w:t>
            </w:r>
          </w:p>
        </w:tc>
      </w:tr>
      <w:tr w:rsidR="00F7164A" w:rsidRPr="00F7164A" w14:paraId="7687601D" w14:textId="77777777" w:rsidTr="005610D4">
        <w:trPr>
          <w:trHeight w:val="240"/>
        </w:trPr>
        <w:tc>
          <w:tcPr>
            <w:tcW w:w="980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16FA25" w14:textId="7167342B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variates: age, KPS, </w:t>
            </w:r>
            <w:r w:rsidR="00317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uvant chemoradiation</w:t>
            </w: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5610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GMT</w:t>
            </w: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moter methylation</w:t>
            </w:r>
          </w:p>
        </w:tc>
      </w:tr>
      <w:tr w:rsidR="00F7164A" w:rsidRPr="00F7164A" w14:paraId="2AFFB184" w14:textId="77777777" w:rsidTr="005610D4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3058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8AE5" w14:textId="77777777" w:rsidR="00F7164A" w:rsidRPr="00F7164A" w:rsidRDefault="00F7164A" w:rsidP="00561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2E63" w14:textId="77777777" w:rsidR="00F7164A" w:rsidRPr="00F7164A" w:rsidRDefault="00F7164A" w:rsidP="00561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5279" w14:textId="77777777" w:rsidR="00F7164A" w:rsidRPr="00F7164A" w:rsidRDefault="00F7164A" w:rsidP="00561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C2DF" w14:textId="77777777" w:rsidR="00F7164A" w:rsidRPr="00F7164A" w:rsidRDefault="00F7164A" w:rsidP="00561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D9D3" w14:textId="77777777" w:rsidR="00F7164A" w:rsidRPr="00F7164A" w:rsidRDefault="00F7164A" w:rsidP="00561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5450" w14:textId="77777777" w:rsidR="00F7164A" w:rsidRPr="00F7164A" w:rsidRDefault="00F7164A" w:rsidP="00561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40AD" w14:textId="77777777" w:rsidR="00F7164A" w:rsidRPr="00F7164A" w:rsidRDefault="00F7164A" w:rsidP="00561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0EDA" w14:textId="77777777" w:rsidR="00F7164A" w:rsidRPr="00F7164A" w:rsidRDefault="00F7164A" w:rsidP="00561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089F" w:rsidRPr="00F7164A" w14:paraId="147EE2BF" w14:textId="77777777" w:rsidTr="005610D4">
        <w:trPr>
          <w:trHeight w:val="240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9D325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.</w:t>
            </w:r>
          </w:p>
        </w:tc>
        <w:tc>
          <w:tcPr>
            <w:tcW w:w="40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360323" w14:textId="77777777" w:rsidR="00F7164A" w:rsidRPr="00F7164A" w:rsidRDefault="00F7164A" w:rsidP="00561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gression-free survival</w:t>
            </w:r>
          </w:p>
        </w:tc>
        <w:tc>
          <w:tcPr>
            <w:tcW w:w="4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23479A" w14:textId="77777777" w:rsidR="00F7164A" w:rsidRPr="00F7164A" w:rsidRDefault="00F7164A" w:rsidP="00561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all survival</w:t>
            </w:r>
          </w:p>
        </w:tc>
      </w:tr>
      <w:tr w:rsidR="00F7164A" w:rsidRPr="00F7164A" w14:paraId="0381A670" w14:textId="77777777" w:rsidTr="005610D4">
        <w:trPr>
          <w:trHeight w:val="473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D8058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mutatio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18A56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4BAF8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-adjusted P 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578A3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1E190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7396D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2E03F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-adjusted P valu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1759B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96EEE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</w:tr>
      <w:tr w:rsidR="00BA5CDC" w:rsidRPr="00F7164A" w14:paraId="179E7B9C" w14:textId="77777777" w:rsidTr="00BA5CDC">
        <w:trPr>
          <w:trHeight w:val="24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AC179" w14:textId="77777777" w:rsidR="00BA5CDC" w:rsidRPr="00F7164A" w:rsidRDefault="00BA5CDC" w:rsidP="00BA5C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D0DEF" w14:textId="1E63319B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0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C4E89" w14:textId="738B5625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DA6E5" w14:textId="6FED4D57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8AA2E" w14:textId="57A8AAF1" w:rsidR="00BA5CDC" w:rsidRPr="00F7164A" w:rsidRDefault="00BA5CDC" w:rsidP="00BA5C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-3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5A4D1" w14:textId="409D8CD4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0B460" w14:textId="19FA1454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8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4A789" w14:textId="27B4CB2B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BF262" w14:textId="131D035C" w:rsidR="00BA5CDC" w:rsidRPr="00F7164A" w:rsidRDefault="00BA5CDC" w:rsidP="00BA5C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-2.59</w:t>
            </w:r>
          </w:p>
        </w:tc>
      </w:tr>
      <w:tr w:rsidR="00BA5CDC" w:rsidRPr="00F7164A" w14:paraId="7729CCDA" w14:textId="77777777" w:rsidTr="00BA5CDC">
        <w:trPr>
          <w:trHeight w:val="24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8D9A1" w14:textId="77777777" w:rsidR="00BA5CDC" w:rsidRPr="00F7164A" w:rsidRDefault="00BA5CDC" w:rsidP="00BA5C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F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1B3AE" w14:textId="713F6ED3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6EAE8" w14:textId="66739A00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EB82C" w14:textId="6DF60C48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C4D6C" w14:textId="4038D427" w:rsidR="00BA5CDC" w:rsidRPr="00F7164A" w:rsidRDefault="00BA5CDC" w:rsidP="00BA5C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-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2EF1E" w14:textId="6D27D3BD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C254A" w14:textId="1E779DF0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3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F8E75" w14:textId="15645598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8DAAC" w14:textId="44ACFDF2" w:rsidR="00BA5CDC" w:rsidRPr="00F7164A" w:rsidRDefault="00BA5CDC" w:rsidP="00BA5C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-4.22</w:t>
            </w:r>
          </w:p>
        </w:tc>
      </w:tr>
      <w:tr w:rsidR="00BA5CDC" w:rsidRPr="00F7164A" w14:paraId="106FDC3B" w14:textId="77777777" w:rsidTr="00BA5CDC">
        <w:trPr>
          <w:trHeight w:val="24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4B545" w14:textId="77777777" w:rsidR="00BA5CDC" w:rsidRPr="00F7164A" w:rsidRDefault="00BA5CDC" w:rsidP="00BA5C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AC519" w14:textId="64333EDF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8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8304B" w14:textId="1C8319F5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1696B" w14:textId="24A86991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5DBE0" w14:textId="5F2FC058" w:rsidR="00BA5CDC" w:rsidRPr="00F7164A" w:rsidRDefault="00BA5CDC" w:rsidP="00BA5C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-2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10E72" w14:textId="3EE9B9BA" w:rsidR="00BA5CDC" w:rsidRPr="00BA5CDC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A5C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3FEBC" w14:textId="7E5E04D9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3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04B89" w14:textId="583A6A1A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EAD6D" w14:textId="6BD0FAB8" w:rsidR="00BA5CDC" w:rsidRPr="00F7164A" w:rsidRDefault="00BA5CDC" w:rsidP="00BA5C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-0.98</w:t>
            </w:r>
          </w:p>
        </w:tc>
      </w:tr>
      <w:tr w:rsidR="00BA5CDC" w:rsidRPr="00F7164A" w14:paraId="2CC4CF06" w14:textId="77777777" w:rsidTr="00BA5CDC">
        <w:trPr>
          <w:trHeight w:val="24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08EAA" w14:textId="02EAF62D" w:rsidR="00BA5CDC" w:rsidRPr="00F7164A" w:rsidRDefault="00BA5CDC" w:rsidP="00BA5C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RT</w:t>
            </w:r>
            <w:r w:rsidR="004C6241">
              <w:rPr>
                <w:rFonts w:ascii="Arial" w:hAnsi="Arial" w:cs="Arial"/>
                <w:color w:val="000000"/>
                <w:sz w:val="18"/>
                <w:szCs w:val="18"/>
              </w:rPr>
              <w:t xml:space="preserve"> promot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DD152" w14:textId="2C772284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4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40E28" w14:textId="06595169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FE66E" w14:textId="07372494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7D1E5" w14:textId="5F6064B2" w:rsidR="00BA5CDC" w:rsidRPr="00F7164A" w:rsidRDefault="00BA5CDC" w:rsidP="00BA5C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-1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C000E" w14:textId="7283E347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AE5F6" w14:textId="19B51F3F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5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4F625" w14:textId="457636DC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3B2F2" w14:textId="3B9703C2" w:rsidR="00BA5CDC" w:rsidRPr="00F7164A" w:rsidRDefault="00BA5CDC" w:rsidP="00BA5C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-1.50</w:t>
            </w:r>
          </w:p>
        </w:tc>
      </w:tr>
      <w:tr w:rsidR="00BA5CDC" w:rsidRPr="00F7164A" w14:paraId="6F022597" w14:textId="77777777" w:rsidTr="00BA5CDC">
        <w:trPr>
          <w:trHeight w:val="24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6DC3E" w14:textId="77777777" w:rsidR="00BA5CDC" w:rsidRPr="00F7164A" w:rsidRDefault="00BA5CDC" w:rsidP="00BA5C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BFFCD" w14:textId="00244A0E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14E09" w14:textId="3EAB5ED5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BA50E" w14:textId="78F6CB1B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7F89C" w14:textId="45F2EA8D" w:rsidR="00BA5CDC" w:rsidRPr="00F7164A" w:rsidRDefault="00BA5CDC" w:rsidP="00BA5C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-1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92914" w14:textId="095B977B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9A4C7" w14:textId="36C42932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3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34F32" w14:textId="5C5D687A" w:rsidR="00BA5CDC" w:rsidRPr="00F7164A" w:rsidRDefault="00BA5CDC" w:rsidP="00BA5C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1F007" w14:textId="2BDFA6C7" w:rsidR="00BA5CDC" w:rsidRPr="00F7164A" w:rsidRDefault="00BA5CDC" w:rsidP="00BA5C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-1.29</w:t>
            </w:r>
          </w:p>
        </w:tc>
      </w:tr>
      <w:tr w:rsidR="00F7164A" w:rsidRPr="00F7164A" w14:paraId="17F271B4" w14:textId="77777777" w:rsidTr="005610D4">
        <w:trPr>
          <w:trHeight w:val="240"/>
        </w:trPr>
        <w:tc>
          <w:tcPr>
            <w:tcW w:w="980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690505" w14:textId="0DF5E6C1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variates: age, KPS, </w:t>
            </w:r>
            <w:r w:rsidR="00317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uvant chemoradiation</w:t>
            </w: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5610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GMT</w:t>
            </w: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moter methylation, </w:t>
            </w:r>
            <w:r w:rsidRPr="00F716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DH1</w:t>
            </w:r>
            <w:r w:rsidR="00496F6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/2</w:t>
            </w: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utation</w:t>
            </w:r>
          </w:p>
        </w:tc>
      </w:tr>
      <w:tr w:rsidR="00F7164A" w:rsidRPr="00F7164A" w14:paraId="11159094" w14:textId="77777777" w:rsidTr="005610D4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B48C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3480" w14:textId="77777777" w:rsidR="00F7164A" w:rsidRPr="00F7164A" w:rsidRDefault="00F7164A" w:rsidP="00561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03F1" w14:textId="77777777" w:rsidR="00F7164A" w:rsidRPr="00F7164A" w:rsidRDefault="00F7164A" w:rsidP="00561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0EB1" w14:textId="77777777" w:rsidR="00F7164A" w:rsidRPr="00F7164A" w:rsidRDefault="00F7164A" w:rsidP="00561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637B" w14:textId="77777777" w:rsidR="00F7164A" w:rsidRPr="00F7164A" w:rsidRDefault="00F7164A" w:rsidP="00561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54F4" w14:textId="77777777" w:rsidR="00F7164A" w:rsidRPr="00F7164A" w:rsidRDefault="00F7164A" w:rsidP="00561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E45D" w14:textId="77777777" w:rsidR="00F7164A" w:rsidRPr="00F7164A" w:rsidRDefault="00F7164A" w:rsidP="00561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A7D0" w14:textId="77777777" w:rsidR="00F7164A" w:rsidRPr="00F7164A" w:rsidRDefault="00F7164A" w:rsidP="00561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C34A" w14:textId="77777777" w:rsidR="00F7164A" w:rsidRPr="00F7164A" w:rsidRDefault="00F7164A" w:rsidP="00561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089F" w:rsidRPr="00F7164A" w14:paraId="73AC9C26" w14:textId="77777777" w:rsidTr="005610D4">
        <w:trPr>
          <w:trHeight w:val="240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83511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</w:t>
            </w:r>
          </w:p>
        </w:tc>
        <w:tc>
          <w:tcPr>
            <w:tcW w:w="40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F88299" w14:textId="77777777" w:rsidR="00F7164A" w:rsidRPr="00F7164A" w:rsidRDefault="00F7164A" w:rsidP="00561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gression-free survival</w:t>
            </w:r>
          </w:p>
        </w:tc>
        <w:tc>
          <w:tcPr>
            <w:tcW w:w="41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B714F9" w14:textId="77777777" w:rsidR="00F7164A" w:rsidRPr="00F7164A" w:rsidRDefault="00F7164A" w:rsidP="005610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all survival</w:t>
            </w:r>
          </w:p>
        </w:tc>
      </w:tr>
      <w:tr w:rsidR="00F7164A" w:rsidRPr="00F7164A" w14:paraId="30BAE023" w14:textId="77777777" w:rsidTr="005610D4">
        <w:trPr>
          <w:trHeight w:val="473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F5C36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mutatio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14793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3C8F1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-adjusted P 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086AA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AFBAD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60678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315B8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-adjusted P valu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4EB84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BFF37" w14:textId="77777777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</w:tr>
      <w:tr w:rsidR="008D51D6" w:rsidRPr="00F7164A" w14:paraId="0412F2A9" w14:textId="77777777" w:rsidTr="008D51D6">
        <w:trPr>
          <w:trHeight w:val="24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55BA3" w14:textId="77777777" w:rsidR="008D51D6" w:rsidRPr="00F7164A" w:rsidRDefault="008D51D6" w:rsidP="008D51D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9232D" w14:textId="369D6289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9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76092" w14:textId="1ABECB0C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0982E" w14:textId="67398670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B0011" w14:textId="5C02DA71" w:rsidR="008D51D6" w:rsidRPr="00F7164A" w:rsidRDefault="008D51D6" w:rsidP="008D51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-2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E6079" w14:textId="7B0413D6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7C2B3" w14:textId="7089AB12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8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4FE1B" w14:textId="58BED66C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52AAC" w14:textId="00C2EA33" w:rsidR="008D51D6" w:rsidRPr="00F7164A" w:rsidRDefault="008D51D6" w:rsidP="008D51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-2.87</w:t>
            </w:r>
          </w:p>
        </w:tc>
      </w:tr>
      <w:tr w:rsidR="008D51D6" w:rsidRPr="00F7164A" w14:paraId="69C586FF" w14:textId="77777777" w:rsidTr="008D51D6">
        <w:trPr>
          <w:trHeight w:val="24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3FFA1" w14:textId="77777777" w:rsidR="008D51D6" w:rsidRPr="00F7164A" w:rsidRDefault="008D51D6" w:rsidP="008D51D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F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2B334" w14:textId="62DF4BF8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7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1CB6C" w14:textId="5B44C810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5DFE6" w14:textId="17C35D1C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B6974" w14:textId="39912896" w:rsidR="008D51D6" w:rsidRPr="00F7164A" w:rsidRDefault="008D51D6" w:rsidP="008D51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-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93405" w14:textId="09A088D2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D9C73" w14:textId="6A82DF13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7D2B3" w14:textId="1E359F18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AFE95" w14:textId="574C3EA3" w:rsidR="008D51D6" w:rsidRPr="00F7164A" w:rsidRDefault="008D51D6" w:rsidP="008D51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-4.22</w:t>
            </w:r>
          </w:p>
        </w:tc>
      </w:tr>
      <w:tr w:rsidR="008D51D6" w:rsidRPr="00F7164A" w14:paraId="2A10136D" w14:textId="77777777" w:rsidTr="008D51D6">
        <w:trPr>
          <w:trHeight w:val="24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8E1EA" w14:textId="77777777" w:rsidR="008D51D6" w:rsidRPr="00F7164A" w:rsidRDefault="008D51D6" w:rsidP="008D51D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FC2D2" w14:textId="45BCC644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8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1D2F3" w14:textId="39A0A44E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6740B" w14:textId="48DA169C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E9393" w14:textId="10CED9B6" w:rsidR="008D51D6" w:rsidRPr="00F7164A" w:rsidRDefault="008D51D6" w:rsidP="008D51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-2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0567A" w14:textId="0F956229" w:rsidR="008D51D6" w:rsidRPr="008D51D6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D51D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26BA0" w14:textId="393274F1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5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7A2C8" w14:textId="53251481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C9B56" w14:textId="53955225" w:rsidR="008D51D6" w:rsidRPr="00F7164A" w:rsidRDefault="008D51D6" w:rsidP="008D51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-0.98</w:t>
            </w:r>
          </w:p>
        </w:tc>
      </w:tr>
      <w:tr w:rsidR="008D51D6" w:rsidRPr="00F7164A" w14:paraId="665D14FB" w14:textId="77777777" w:rsidTr="008D51D6">
        <w:trPr>
          <w:trHeight w:val="24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606A0" w14:textId="2140D623" w:rsidR="008D51D6" w:rsidRPr="00F7164A" w:rsidRDefault="008D51D6" w:rsidP="008D51D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ERT</w:t>
            </w:r>
            <w:r w:rsidR="004C6241">
              <w:rPr>
                <w:rFonts w:ascii="Arial" w:hAnsi="Arial" w:cs="Arial"/>
                <w:color w:val="000000"/>
                <w:sz w:val="18"/>
                <w:szCs w:val="18"/>
              </w:rPr>
              <w:t xml:space="preserve"> promot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913A5" w14:textId="65691451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393E1" w14:textId="48599B3D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D1100" w14:textId="4DF2A86B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22D47" w14:textId="6DFFADF6" w:rsidR="008D51D6" w:rsidRPr="00F7164A" w:rsidRDefault="008D51D6" w:rsidP="008D51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-1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FD56E" w14:textId="3774AFDD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BD897" w14:textId="0D84E663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5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10DF7" w14:textId="61B78368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1B943" w14:textId="230BE02A" w:rsidR="008D51D6" w:rsidRPr="00F7164A" w:rsidRDefault="008D51D6" w:rsidP="008D51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-1.50</w:t>
            </w:r>
          </w:p>
        </w:tc>
      </w:tr>
      <w:tr w:rsidR="008D51D6" w:rsidRPr="00F7164A" w14:paraId="458A2D31" w14:textId="77777777" w:rsidTr="008D51D6">
        <w:trPr>
          <w:trHeight w:val="240"/>
        </w:trPr>
        <w:tc>
          <w:tcPr>
            <w:tcW w:w="1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AD2A1" w14:textId="77777777" w:rsidR="008D51D6" w:rsidRPr="00F7164A" w:rsidRDefault="008D51D6" w:rsidP="008D51D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F1E1E" w14:textId="1515E158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31E25" w14:textId="5F0C2C63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84297" w14:textId="03809584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F754A" w14:textId="39B4D271" w:rsidR="008D51D6" w:rsidRPr="00F7164A" w:rsidRDefault="008D51D6" w:rsidP="008D51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-1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3A14E" w14:textId="01FE7178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FE5E8" w14:textId="1953A6CB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5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3D470" w14:textId="0105083C" w:rsidR="008D51D6" w:rsidRPr="00F7164A" w:rsidRDefault="008D51D6" w:rsidP="008D51D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9C0E7" w14:textId="5FBD1F0F" w:rsidR="008D51D6" w:rsidRPr="00F7164A" w:rsidRDefault="008D51D6" w:rsidP="008D51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-1.06</w:t>
            </w:r>
          </w:p>
        </w:tc>
      </w:tr>
      <w:tr w:rsidR="00F7164A" w:rsidRPr="00F7164A" w14:paraId="217A3B9D" w14:textId="77777777" w:rsidTr="005610D4">
        <w:trPr>
          <w:trHeight w:val="240"/>
        </w:trPr>
        <w:tc>
          <w:tcPr>
            <w:tcW w:w="980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F49162" w14:textId="3E8D47EE" w:rsidR="00F7164A" w:rsidRPr="00F7164A" w:rsidRDefault="00F7164A" w:rsidP="00561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variates: age, KPS, </w:t>
            </w:r>
            <w:r w:rsidR="00317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uvant chemoradiation</w:t>
            </w: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5610D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GMT</w:t>
            </w:r>
            <w:r w:rsidRPr="00F716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moter methylation</w:t>
            </w:r>
          </w:p>
        </w:tc>
      </w:tr>
    </w:tbl>
    <w:p w14:paraId="44BCC26A" w14:textId="2DC51AEB" w:rsidR="005610D4" w:rsidRDefault="00372E06">
      <w:pPr>
        <w:rPr>
          <w:rFonts w:ascii="Times New Roman" w:hAnsi="Times New Roman" w:cs="Times New Roman"/>
        </w:rPr>
      </w:pPr>
      <w:r>
        <w:t>Supplementary</w:t>
      </w:r>
      <w:r w:rsidR="00FE24EE">
        <w:t xml:space="preserve"> Table </w:t>
      </w:r>
      <w:r w:rsidR="007E11ED">
        <w:t>4</w:t>
      </w:r>
    </w:p>
    <w:p w14:paraId="7AB7401A" w14:textId="31291095" w:rsidR="009B05F1" w:rsidRDefault="005610D4" w:rsidP="008D51D6">
      <w:r>
        <w:rPr>
          <w:rFonts w:ascii="Times New Roman" w:hAnsi="Times New Roman" w:cs="Times New Roman"/>
        </w:rPr>
        <w:t>Independent prognostic value of gross total resection versus other extent of resection among patients with specific gene mutations, using multivariate analysis and multiple comparisons for the validation data set</w:t>
      </w:r>
      <w:r w:rsidR="00496F63">
        <w:rPr>
          <w:rFonts w:ascii="Times New Roman" w:hAnsi="Times New Roman" w:cs="Times New Roman"/>
        </w:rPr>
        <w:t xml:space="preserve"> (N = 1</w:t>
      </w:r>
      <w:r w:rsidR="008D51D6">
        <w:rPr>
          <w:rFonts w:ascii="Times New Roman" w:hAnsi="Times New Roman" w:cs="Times New Roman"/>
        </w:rPr>
        <w:t>08</w:t>
      </w:r>
      <w:r w:rsidR="00496F6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357E2DD7" w14:textId="17FE46D6" w:rsidR="0040089F" w:rsidRPr="005610D4" w:rsidRDefault="00F7164A" w:rsidP="0040089F">
      <w:pPr>
        <w:rPr>
          <w:rFonts w:ascii="Times New Roman" w:hAnsi="Times New Roman" w:cs="Times New Roman"/>
        </w:rPr>
      </w:pPr>
      <w:r>
        <w:t xml:space="preserve">A. </w:t>
      </w:r>
      <w:bookmarkStart w:id="0" w:name="_Hlk78201137"/>
      <w:r w:rsidR="005610D4">
        <w:t xml:space="preserve">Analysis with covariates: age, KPS, adjuvant chemoradiation, </w:t>
      </w:r>
      <w:r w:rsidR="005610D4">
        <w:rPr>
          <w:i/>
          <w:iCs/>
        </w:rPr>
        <w:t xml:space="preserve">MGMT </w:t>
      </w:r>
      <w:r w:rsidR="005610D4">
        <w:t>promoter methylation</w:t>
      </w:r>
    </w:p>
    <w:bookmarkEnd w:id="0"/>
    <w:p w14:paraId="56A82971" w14:textId="41E6E996" w:rsidR="00F7164A" w:rsidRDefault="0040089F">
      <w:r>
        <w:t xml:space="preserve">B. Analysis with addition of </w:t>
      </w:r>
      <w:r>
        <w:rPr>
          <w:i/>
          <w:iCs/>
        </w:rPr>
        <w:t>IDH1</w:t>
      </w:r>
      <w:r w:rsidR="00496F63">
        <w:rPr>
          <w:i/>
          <w:iCs/>
        </w:rPr>
        <w:t>/2</w:t>
      </w:r>
      <w:r>
        <w:rPr>
          <w:i/>
          <w:iCs/>
        </w:rPr>
        <w:t xml:space="preserve"> </w:t>
      </w:r>
      <w:r>
        <w:t>mutation as a covariate</w:t>
      </w:r>
    </w:p>
    <w:p w14:paraId="59FD1277" w14:textId="4DD77CF4" w:rsidR="0040089F" w:rsidRDefault="0040089F">
      <w:r>
        <w:t xml:space="preserve">C. Analysis of only </w:t>
      </w:r>
      <w:r w:rsidRPr="00F951CD">
        <w:rPr>
          <w:i/>
          <w:iCs/>
        </w:rPr>
        <w:t>IDH</w:t>
      </w:r>
      <w:r w:rsidR="00F951CD" w:rsidRPr="00F951CD">
        <w:rPr>
          <w:i/>
          <w:iCs/>
        </w:rPr>
        <w:t>1/2</w:t>
      </w:r>
      <w:r>
        <w:t>-wildtype patients</w:t>
      </w:r>
      <w:r w:rsidR="00E4734B">
        <w:t xml:space="preserve"> (N = 100</w:t>
      </w:r>
      <w:r w:rsidR="00E75B90">
        <w:t>)</w:t>
      </w:r>
    </w:p>
    <w:p w14:paraId="5EE17FFE" w14:textId="0BF82DEF" w:rsidR="008E1E6A" w:rsidRPr="008E1E6A" w:rsidRDefault="008E1E6A" w:rsidP="008E1E6A"/>
    <w:p w14:paraId="4EFD20D7" w14:textId="260A897C" w:rsidR="008E1E6A" w:rsidRPr="008E1E6A" w:rsidRDefault="008E1E6A" w:rsidP="008E1E6A">
      <w:r>
        <w:t>Bolded values indicate P &lt; .05</w:t>
      </w:r>
    </w:p>
    <w:p w14:paraId="72404DE4" w14:textId="77777777" w:rsidR="008E1E6A" w:rsidRPr="008E1E6A" w:rsidRDefault="008E1E6A" w:rsidP="008E1E6A"/>
    <w:sectPr w:rsidR="008E1E6A" w:rsidRPr="008E1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64A"/>
    <w:rsid w:val="00272906"/>
    <w:rsid w:val="00317BD4"/>
    <w:rsid w:val="00372E06"/>
    <w:rsid w:val="0040089F"/>
    <w:rsid w:val="00496F63"/>
    <w:rsid w:val="004C6241"/>
    <w:rsid w:val="005610D4"/>
    <w:rsid w:val="006A5CDE"/>
    <w:rsid w:val="007606DA"/>
    <w:rsid w:val="007B6A95"/>
    <w:rsid w:val="007C273C"/>
    <w:rsid w:val="007E11ED"/>
    <w:rsid w:val="008D51D6"/>
    <w:rsid w:val="008E1E6A"/>
    <w:rsid w:val="00955B25"/>
    <w:rsid w:val="00986005"/>
    <w:rsid w:val="009B05F1"/>
    <w:rsid w:val="00BA5CDC"/>
    <w:rsid w:val="00C01D1C"/>
    <w:rsid w:val="00E4734B"/>
    <w:rsid w:val="00E75B90"/>
    <w:rsid w:val="00F7164A"/>
    <w:rsid w:val="00F951CD"/>
    <w:rsid w:val="00FE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C7E36"/>
  <w15:chartTrackingRefBased/>
  <w15:docId w15:val="{6AF96C15-4BDF-46BA-BE18-5D13B0B45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Calibr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6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4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Yang</dc:creator>
  <cp:keywords/>
  <dc:description/>
  <cp:lastModifiedBy>Peter Yang</cp:lastModifiedBy>
  <cp:revision>6</cp:revision>
  <dcterms:created xsi:type="dcterms:W3CDTF">2021-12-08T23:18:00Z</dcterms:created>
  <dcterms:modified xsi:type="dcterms:W3CDTF">2021-12-16T17:24:00Z</dcterms:modified>
</cp:coreProperties>
</file>